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2D21B" w14:textId="059BA825" w:rsidR="00AE4E12" w:rsidRDefault="007D7B63">
      <w:r>
        <w:t>Appendix I – Study flow diagram for participant testing</w:t>
      </w:r>
    </w:p>
    <w:p w14:paraId="638AA887" w14:textId="429FAF3F" w:rsidR="00C04A04" w:rsidRDefault="007D7B63">
      <w:r w:rsidRPr="006F2E77">
        <w:rPr>
          <w:noProof/>
        </w:rPr>
        <w:drawing>
          <wp:anchor distT="0" distB="0" distL="114300" distR="114300" simplePos="0" relativeHeight="251745280" behindDoc="0" locked="0" layoutInCell="1" allowOverlap="1" wp14:anchorId="7A21EC81" wp14:editId="2DF8541A">
            <wp:simplePos x="0" y="0"/>
            <wp:positionH relativeFrom="column">
              <wp:posOffset>0</wp:posOffset>
            </wp:positionH>
            <wp:positionV relativeFrom="paragraph">
              <wp:posOffset>421005</wp:posOffset>
            </wp:positionV>
            <wp:extent cx="5731510" cy="8143875"/>
            <wp:effectExtent l="0" t="0" r="2540" b="9525"/>
            <wp:wrapTopAndBottom/>
            <wp:docPr id="1248911564" name="Picture 1" descr="A diagram of a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911564" name="Picture 1" descr="A diagram of a process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2" b="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43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7D68D2" w14:textId="77777777" w:rsidR="00C04A04" w:rsidRDefault="00C04A04"/>
    <w:p w14:paraId="25A7CBE8" w14:textId="02DAD1E5" w:rsidR="00C04A04" w:rsidRDefault="00C04A04"/>
    <w:p w14:paraId="705BBA5F" w14:textId="41B1A087" w:rsidR="00C04A04" w:rsidRDefault="00C04A04"/>
    <w:p w14:paraId="309D6A3B" w14:textId="5D48A032" w:rsidR="00C04A04" w:rsidRDefault="00C04A04"/>
    <w:p w14:paraId="23F06C67" w14:textId="77777777" w:rsidR="00C04A04" w:rsidRDefault="00C04A04"/>
    <w:p w14:paraId="724F6B2C" w14:textId="77777777" w:rsidR="00C04A04" w:rsidRDefault="00C04A04"/>
    <w:p w14:paraId="0FA96EF2" w14:textId="77777777" w:rsidR="00C04A04" w:rsidRDefault="00C04A04"/>
    <w:p w14:paraId="36035909" w14:textId="77777777" w:rsidR="00C04A04" w:rsidRDefault="00C04A04"/>
    <w:p w14:paraId="4FA09431" w14:textId="77777777" w:rsidR="00C04A04" w:rsidRDefault="00C04A04"/>
    <w:p w14:paraId="71FF04E2" w14:textId="77777777" w:rsidR="00C04A04" w:rsidRDefault="00C04A04"/>
    <w:p w14:paraId="2F13FC31" w14:textId="77777777" w:rsidR="00C04A04" w:rsidRDefault="00C04A04"/>
    <w:p w14:paraId="2D3EA596" w14:textId="77777777" w:rsidR="00C04A04" w:rsidRDefault="00C04A04"/>
    <w:p w14:paraId="15340D64" w14:textId="77777777" w:rsidR="00C04A04" w:rsidRDefault="00C04A04"/>
    <w:p w14:paraId="1D3599B6" w14:textId="77777777" w:rsidR="00C04A04" w:rsidRDefault="00C04A04"/>
    <w:p w14:paraId="353B6CD6" w14:textId="77777777" w:rsidR="00C04A04" w:rsidRDefault="00C04A04"/>
    <w:p w14:paraId="0F6FB17B" w14:textId="77777777" w:rsidR="00C04A04" w:rsidRDefault="00C04A04"/>
    <w:p w14:paraId="38968084" w14:textId="77777777" w:rsidR="00C04A04" w:rsidRDefault="00C04A04"/>
    <w:p w14:paraId="55885D98" w14:textId="77777777" w:rsidR="00C04A04" w:rsidRDefault="00C04A04"/>
    <w:p w14:paraId="79D150E0" w14:textId="77777777" w:rsidR="00C04A04" w:rsidRDefault="00C04A04"/>
    <w:p w14:paraId="3E80649B" w14:textId="77777777" w:rsidR="00C04A04" w:rsidRDefault="00C04A04"/>
    <w:p w14:paraId="47C02E65" w14:textId="77777777" w:rsidR="00C04A04" w:rsidRDefault="00C04A04"/>
    <w:p w14:paraId="25825D99" w14:textId="77777777" w:rsidR="00C04A04" w:rsidRDefault="00C04A04"/>
    <w:p w14:paraId="0EE3821D" w14:textId="77777777" w:rsidR="004B0A48" w:rsidRDefault="004B0A48"/>
    <w:p w14:paraId="53121866" w14:textId="77777777" w:rsidR="004B0A48" w:rsidRDefault="004B0A48"/>
    <w:p w14:paraId="1ED90F6F" w14:textId="77777777" w:rsidR="004B0A48" w:rsidRDefault="004B0A48"/>
    <w:p w14:paraId="5851B772" w14:textId="77777777" w:rsidR="00C04A04" w:rsidRDefault="00C04A04"/>
    <w:p w14:paraId="1BB4114A" w14:textId="77777777" w:rsidR="00C04A04" w:rsidRDefault="00C04A04"/>
    <w:p w14:paraId="5A9816DE" w14:textId="77777777" w:rsidR="00C04A04" w:rsidRDefault="00C04A04"/>
    <w:p w14:paraId="2A9F0F2F" w14:textId="77777777" w:rsidR="00C04A04" w:rsidRDefault="00C04A04"/>
    <w:p w14:paraId="7685F3BC" w14:textId="77777777" w:rsidR="00C04A04" w:rsidRDefault="00C04A04"/>
    <w:p w14:paraId="558ECE7D" w14:textId="77777777" w:rsidR="00C04A04" w:rsidRDefault="00C04A04"/>
    <w:p w14:paraId="73F45BA2" w14:textId="77777777" w:rsidR="00C04A04" w:rsidRDefault="00C04A04"/>
    <w:p w14:paraId="00B64B8D" w14:textId="680F52A7" w:rsidR="00C04A04" w:rsidRDefault="00A11EFB"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EB42379" wp14:editId="205DC77C">
                <wp:simplePos x="0" y="0"/>
                <wp:positionH relativeFrom="column">
                  <wp:posOffset>2818765</wp:posOffset>
                </wp:positionH>
                <wp:positionV relativeFrom="paragraph">
                  <wp:posOffset>0</wp:posOffset>
                </wp:positionV>
                <wp:extent cx="0" cy="438785"/>
                <wp:effectExtent l="76200" t="0" r="57150" b="56515"/>
                <wp:wrapNone/>
                <wp:docPr id="710290303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7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4736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21.95pt;margin-top:0;width:0;height:34.5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50960D2" wp14:editId="4B8DBA53">
                <wp:simplePos x="0" y="0"/>
                <wp:positionH relativeFrom="column">
                  <wp:posOffset>2959289</wp:posOffset>
                </wp:positionH>
                <wp:positionV relativeFrom="paragraph">
                  <wp:posOffset>201295</wp:posOffset>
                </wp:positionV>
                <wp:extent cx="1223158" cy="0"/>
                <wp:effectExtent l="0" t="76200" r="15240" b="95250"/>
                <wp:wrapNone/>
                <wp:docPr id="128633769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315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D75CFB" id="Straight Arrow Connector 20" o:spid="_x0000_s1026" type="#_x0000_t32" style="position:absolute;margin-left:233pt;margin-top:15.85pt;width:96.3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F9FA0CA" wp14:editId="28E8302A">
                <wp:simplePos x="0" y="0"/>
                <wp:positionH relativeFrom="column">
                  <wp:posOffset>4179570</wp:posOffset>
                </wp:positionH>
                <wp:positionV relativeFrom="paragraph">
                  <wp:posOffset>-527</wp:posOffset>
                </wp:positionV>
                <wp:extent cx="2086973" cy="403761"/>
                <wp:effectExtent l="0" t="0" r="8890" b="0"/>
                <wp:wrapNone/>
                <wp:docPr id="636040229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6973" cy="4037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DB744C" w14:textId="408D5213" w:rsidR="00B74E5D" w:rsidRPr="00A11EFB" w:rsidRDefault="00B74E5D" w:rsidP="00B74E5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11EFB">
                              <w:rPr>
                                <w:sz w:val="20"/>
                                <w:szCs w:val="20"/>
                              </w:rPr>
                              <w:t xml:space="preserve">Virtual pelvic compression garment fit </w:t>
                            </w:r>
                            <w:r w:rsidR="00A11EFB">
                              <w:rPr>
                                <w:sz w:val="20"/>
                                <w:szCs w:val="20"/>
                              </w:rPr>
                              <w:t>check prior to lab s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9FA0CA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29.1pt;margin-top:-.05pt;width:164.35pt;height:31.8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" fillcolor="white [3201]" stroked="f" strokeweight=".5pt">
                <v:textbox>
                  <w:txbxContent>
                    <w:p w14:paraId="3ADB744C" w14:textId="408D5213" w:rsidR="00B74E5D" w:rsidRPr="00A11EFB" w:rsidRDefault="00B74E5D" w:rsidP="00B74E5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11EFB">
                        <w:rPr>
                          <w:sz w:val="20"/>
                          <w:szCs w:val="20"/>
                        </w:rPr>
                        <w:t xml:space="preserve">Virtual pelvic compression garment fit </w:t>
                      </w:r>
                      <w:r w:rsidR="00A11EFB">
                        <w:rPr>
                          <w:sz w:val="20"/>
                          <w:szCs w:val="20"/>
                        </w:rPr>
                        <w:t>check prior to lab session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9C8466D" wp14:editId="1199E623">
                <wp:simplePos x="0" y="0"/>
                <wp:positionH relativeFrom="column">
                  <wp:posOffset>1085850</wp:posOffset>
                </wp:positionH>
                <wp:positionV relativeFrom="paragraph">
                  <wp:posOffset>-704850</wp:posOffset>
                </wp:positionV>
                <wp:extent cx="3347720" cy="581025"/>
                <wp:effectExtent l="0" t="0" r="24130" b="28575"/>
                <wp:wrapNone/>
                <wp:docPr id="10660679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7720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C9317E" w14:textId="35AA4CFA" w:rsidR="00C04A04" w:rsidRDefault="00C04A04" w:rsidP="00C04A0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elvic floor dysfunction recruitment questionnaire</w:t>
                            </w:r>
                          </w:p>
                          <w:p w14:paraId="01506CE9" w14:textId="03268188" w:rsidR="00C04A04" w:rsidRPr="00C04A04" w:rsidRDefault="00C04A04" w:rsidP="00C04A04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Australian Pelvic Floor Questionnaire</w:t>
                            </w:r>
                          </w:p>
                          <w:p w14:paraId="35486832" w14:textId="77777777" w:rsidR="00C04A04" w:rsidRDefault="00C04A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C8466D" id="Text Box 10" o:spid="_x0000_s1027" type="#_x0000_t202" style="position:absolute;margin-left:85.5pt;margin-top:-55.5pt;width:263.6pt;height:45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" fillcolor="white [3201]" strokeweight="1pt">
                <v:textbox>
                  <w:txbxContent>
                    <w:p w14:paraId="6BC9317E" w14:textId="35AA4CFA" w:rsidR="00C04A04" w:rsidRDefault="00C04A04" w:rsidP="00C04A04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elvic floor dysfunction </w:t>
                      </w:r>
                      <w:r>
                        <w:rPr>
                          <w:b/>
                          <w:bCs/>
                        </w:rPr>
                        <w:t>recruitment questionnaire</w:t>
                      </w:r>
                    </w:p>
                    <w:p w14:paraId="01506CE9" w14:textId="03268188" w:rsidR="00C04A04" w:rsidRPr="00C04A04" w:rsidRDefault="00C04A04" w:rsidP="00C04A04">
                      <w:pPr>
                        <w:jc w:val="center"/>
                      </w:pPr>
                      <w:r>
                        <w:rPr>
                          <w:b/>
                          <w:bCs/>
                        </w:rPr>
                        <w:t>Australian Pelvic Floor Questionnaire</w:t>
                      </w:r>
                    </w:p>
                    <w:p w14:paraId="35486832" w14:textId="77777777" w:rsidR="00C04A04" w:rsidRDefault="00C04A04"/>
                  </w:txbxContent>
                </v:textbox>
              </v:shape>
            </w:pict>
          </mc:Fallback>
        </mc:AlternateContent>
      </w:r>
    </w:p>
    <w:p w14:paraId="144FD861" w14:textId="4017DB47" w:rsidR="00C04A04" w:rsidRDefault="00C04A04"/>
    <w:p w14:paraId="0B0F6E50" w14:textId="6E440789" w:rsidR="00C04A04" w:rsidRDefault="00A11EFB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03E5479" wp14:editId="1D51B66B">
                <wp:simplePos x="0" y="0"/>
                <wp:positionH relativeFrom="column">
                  <wp:posOffset>1225484</wp:posOffset>
                </wp:positionH>
                <wp:positionV relativeFrom="paragraph">
                  <wp:posOffset>10103</wp:posOffset>
                </wp:positionV>
                <wp:extent cx="2959917" cy="273132"/>
                <wp:effectExtent l="0" t="0" r="12065" b="12700"/>
                <wp:wrapNone/>
                <wp:docPr id="212656144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917" cy="2731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F835B7" w14:textId="4D5B21AC" w:rsidR="00B74E5D" w:rsidRDefault="00B74E5D" w:rsidP="00A11EFB">
                            <w:pPr>
                              <w:jc w:val="center"/>
                            </w:pPr>
                            <w:r>
                              <w:t xml:space="preserve">Attend a single </w:t>
                            </w:r>
                            <w:r w:rsidR="00A11EFB">
                              <w:t>90-minutes laboratory s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E5479" id="Text Box 15" o:spid="_x0000_s1028" type="#_x0000_t202" style="position:absolute;margin-left:96.5pt;margin-top:.8pt;width:233.05pt;height:21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" fillcolor="white [3201]" strokeweight=".5pt">
                <v:textbox>
                  <w:txbxContent>
                    <w:p w14:paraId="25F835B7" w14:textId="4D5B21AC" w:rsidR="00B74E5D" w:rsidRDefault="00B74E5D" w:rsidP="00A11EFB">
                      <w:pPr>
                        <w:jc w:val="center"/>
                      </w:pPr>
                      <w:r>
                        <w:t xml:space="preserve">Attend a single </w:t>
                      </w:r>
                      <w:r w:rsidR="00A11EFB">
                        <w:t>90-minutes laboratory session</w:t>
                      </w:r>
                    </w:p>
                  </w:txbxContent>
                </v:textbox>
              </v:shape>
            </w:pict>
          </mc:Fallback>
        </mc:AlternateContent>
      </w:r>
    </w:p>
    <w:p w14:paraId="609F8074" w14:textId="6F8AA8F1" w:rsidR="00800A75" w:rsidRDefault="00B74E5D"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DF5C5D3" wp14:editId="018A87A0">
                <wp:simplePos x="0" y="0"/>
                <wp:positionH relativeFrom="column">
                  <wp:posOffset>2800350</wp:posOffset>
                </wp:positionH>
                <wp:positionV relativeFrom="paragraph">
                  <wp:posOffset>76984</wp:posOffset>
                </wp:positionV>
                <wp:extent cx="0" cy="309245"/>
                <wp:effectExtent l="76200" t="0" r="57150" b="52705"/>
                <wp:wrapNone/>
                <wp:docPr id="199913872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A0063E" id="Straight Arrow Connector 5" o:spid="_x0000_s1026" type="#_x0000_t32" style="position:absolute;margin-left:220.5pt;margin-top:6.05pt;width:0;height:24.3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56AF965C" w14:textId="5DD336E0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8827BE" wp14:editId="2AD72D9A">
                <wp:simplePos x="0" y="0"/>
                <wp:positionH relativeFrom="column">
                  <wp:posOffset>1304925</wp:posOffset>
                </wp:positionH>
                <wp:positionV relativeFrom="paragraph">
                  <wp:posOffset>181610</wp:posOffset>
                </wp:positionV>
                <wp:extent cx="2876550" cy="2790825"/>
                <wp:effectExtent l="0" t="0" r="19050" b="28575"/>
                <wp:wrapNone/>
                <wp:docPr id="73300732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27908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88C920" id="Rectangle: Rounded Corners 3" o:spid="_x0000_s1026" style="position:absolute;margin-left:102.75pt;margin-top:14.3pt;width:226.5pt;height:21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" filled="f" strokecolor="#09101d [484]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461652" wp14:editId="1E667EF8">
                <wp:simplePos x="0" y="0"/>
                <wp:positionH relativeFrom="column">
                  <wp:posOffset>1556385</wp:posOffset>
                </wp:positionH>
                <wp:positionV relativeFrom="paragraph">
                  <wp:posOffset>255905</wp:posOffset>
                </wp:positionV>
                <wp:extent cx="2409825" cy="619125"/>
                <wp:effectExtent l="0" t="0" r="9525" b="9525"/>
                <wp:wrapNone/>
                <wp:docPr id="88575210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EA5DEC" w14:textId="77777777" w:rsidR="002E175D" w:rsidRPr="002E175D" w:rsidRDefault="00B96F62" w:rsidP="002E17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E175D">
                              <w:rPr>
                                <w:b/>
                                <w:bCs/>
                              </w:rPr>
                              <w:t>Test station 1</w:t>
                            </w:r>
                          </w:p>
                          <w:p w14:paraId="21B07BCC" w14:textId="46118CD9" w:rsidR="00B96F62" w:rsidRDefault="00AE4E12" w:rsidP="002E17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</w:t>
                            </w:r>
                            <w:r w:rsidR="00B96F62" w:rsidRPr="002E175D">
                              <w:rPr>
                                <w:b/>
                                <w:bCs/>
                              </w:rPr>
                              <w:t xml:space="preserve">elvic </w:t>
                            </w:r>
                            <w:r>
                              <w:rPr>
                                <w:b/>
                                <w:bCs/>
                              </w:rPr>
                              <w:t>f</w:t>
                            </w:r>
                            <w:r w:rsidR="00B96F62" w:rsidRPr="002E175D">
                              <w:rPr>
                                <w:b/>
                                <w:bCs/>
                              </w:rPr>
                              <w:t xml:space="preserve">loor </w:t>
                            </w:r>
                            <w:r w:rsidR="002E175D" w:rsidRPr="002E175D">
                              <w:rPr>
                                <w:b/>
                                <w:bCs/>
                              </w:rPr>
                              <w:t>function and support</w:t>
                            </w:r>
                          </w:p>
                          <w:p w14:paraId="01ACBB26" w14:textId="08E20F48" w:rsidR="002E175D" w:rsidRPr="002E175D" w:rsidRDefault="002E175D" w:rsidP="002E175D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61652" id="Text Box 4" o:spid="_x0000_s1029" type="#_x0000_t202" style="position:absolute;margin-left:122.55pt;margin-top:20.15pt;width:189.75pt;height:4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" fillcolor="white [3201]" stroked="f" strokeweight=".5pt">
                <v:textbox>
                  <w:txbxContent>
                    <w:p w14:paraId="63EA5DEC" w14:textId="77777777" w:rsidR="002E175D" w:rsidRPr="002E175D" w:rsidRDefault="00B96F62" w:rsidP="002E175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E175D">
                        <w:rPr>
                          <w:b/>
                          <w:bCs/>
                        </w:rPr>
                        <w:t>Test station 1</w:t>
                      </w:r>
                    </w:p>
                    <w:p w14:paraId="21B07BCC" w14:textId="46118CD9" w:rsidR="00B96F62" w:rsidRDefault="00AE4E12" w:rsidP="002E175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</w:t>
                      </w:r>
                      <w:r w:rsidR="00B96F62" w:rsidRPr="002E175D">
                        <w:rPr>
                          <w:b/>
                          <w:bCs/>
                        </w:rPr>
                        <w:t xml:space="preserve">elvic </w:t>
                      </w:r>
                      <w:r>
                        <w:rPr>
                          <w:b/>
                          <w:bCs/>
                        </w:rPr>
                        <w:t>f</w:t>
                      </w:r>
                      <w:r w:rsidR="00B96F62" w:rsidRPr="002E175D">
                        <w:rPr>
                          <w:b/>
                          <w:bCs/>
                        </w:rPr>
                        <w:t xml:space="preserve">loor </w:t>
                      </w:r>
                      <w:r w:rsidR="002E175D" w:rsidRPr="002E175D">
                        <w:rPr>
                          <w:b/>
                          <w:bCs/>
                        </w:rPr>
                        <w:t>function and support</w:t>
                      </w:r>
                    </w:p>
                    <w:p w14:paraId="01ACBB26" w14:textId="08E20F48" w:rsidR="002E175D" w:rsidRPr="002E175D" w:rsidRDefault="002E175D" w:rsidP="002E175D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AC0FCE" w14:textId="2B00DF9D" w:rsidR="00C04A04" w:rsidRPr="00C04A04" w:rsidRDefault="00C04A04" w:rsidP="00C04A04"/>
    <w:p w14:paraId="73FFA5FF" w14:textId="11D882EC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8423A8" wp14:editId="3858DDBB">
                <wp:simplePos x="0" y="0"/>
                <wp:positionH relativeFrom="column">
                  <wp:posOffset>1557020</wp:posOffset>
                </wp:positionH>
                <wp:positionV relativeFrom="paragraph">
                  <wp:posOffset>260985</wp:posOffset>
                </wp:positionV>
                <wp:extent cx="2385695" cy="276225"/>
                <wp:effectExtent l="0" t="0" r="0" b="9525"/>
                <wp:wrapNone/>
                <wp:docPr id="151105346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4313D9" w14:textId="034830BC" w:rsidR="00B96F62" w:rsidRDefault="00B96F62" w:rsidP="00B96F62">
                            <w:pPr>
                              <w:jc w:val="center"/>
                            </w:pPr>
                            <w:r>
                              <w:t>PERFECT Score ly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423A8" id="_x0000_s1030" type="#_x0000_t202" style="position:absolute;margin-left:122.6pt;margin-top:20.55pt;width:187.85pt;height:21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" fillcolor="white [3201]" stroked="f" strokeweight=".5pt">
                <v:textbox>
                  <w:txbxContent>
                    <w:p w14:paraId="7D4313D9" w14:textId="034830BC" w:rsidR="00B96F62" w:rsidRDefault="00B96F62" w:rsidP="00B96F62">
                      <w:pPr>
                        <w:jc w:val="center"/>
                      </w:pPr>
                      <w:r>
                        <w:t>PERFECT Score lying</w:t>
                      </w:r>
                    </w:p>
                  </w:txbxContent>
                </v:textbox>
              </v:shape>
            </w:pict>
          </mc:Fallback>
        </mc:AlternateContent>
      </w:r>
    </w:p>
    <w:p w14:paraId="00192E84" w14:textId="5724B699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2A8FC9" wp14:editId="178982D4">
                <wp:simplePos x="0" y="0"/>
                <wp:positionH relativeFrom="column">
                  <wp:posOffset>2804160</wp:posOffset>
                </wp:positionH>
                <wp:positionV relativeFrom="paragraph">
                  <wp:posOffset>239395</wp:posOffset>
                </wp:positionV>
                <wp:extent cx="0" cy="309245"/>
                <wp:effectExtent l="76200" t="0" r="57150" b="52705"/>
                <wp:wrapNone/>
                <wp:docPr id="24175462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89F8B9" id="Straight Arrow Connector 5" o:spid="_x0000_s1026" type="#_x0000_t32" style="position:absolute;margin-left:220.8pt;margin-top:18.85pt;width:0;height:24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700A273" w14:textId="5D75C43C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055A5D" wp14:editId="1635D8E1">
                <wp:simplePos x="0" y="0"/>
                <wp:positionH relativeFrom="column">
                  <wp:posOffset>1638300</wp:posOffset>
                </wp:positionH>
                <wp:positionV relativeFrom="paragraph">
                  <wp:posOffset>271780</wp:posOffset>
                </wp:positionV>
                <wp:extent cx="2385695" cy="466725"/>
                <wp:effectExtent l="0" t="0" r="0" b="9525"/>
                <wp:wrapNone/>
                <wp:docPr id="198854565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7A49BC" w14:textId="2F353F2C" w:rsidR="002E175D" w:rsidRDefault="002E175D" w:rsidP="002E175D">
                            <w:pPr>
                              <w:jc w:val="center"/>
                            </w:pPr>
                            <w:r>
                              <w:t>POP-Q Assessment ly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55A5D" id="_x0000_s1031" type="#_x0000_t202" style="position:absolute;margin-left:129pt;margin-top:21.4pt;width:187.85pt;height:3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" fillcolor="white [3201]" stroked="f" strokeweight=".5pt">
                <v:textbox>
                  <w:txbxContent>
                    <w:p w14:paraId="0B7A49BC" w14:textId="2F353F2C" w:rsidR="002E175D" w:rsidRDefault="002E175D" w:rsidP="002E175D">
                      <w:pPr>
                        <w:jc w:val="center"/>
                      </w:pPr>
                      <w:r>
                        <w:t>POP-Q Assessment lying</w:t>
                      </w:r>
                    </w:p>
                  </w:txbxContent>
                </v:textbox>
              </v:shape>
            </w:pict>
          </mc:Fallback>
        </mc:AlternateContent>
      </w:r>
    </w:p>
    <w:p w14:paraId="02C1E122" w14:textId="5E85E926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704820" wp14:editId="46197623">
                <wp:simplePos x="0" y="0"/>
                <wp:positionH relativeFrom="column">
                  <wp:posOffset>2822575</wp:posOffset>
                </wp:positionH>
                <wp:positionV relativeFrom="paragraph">
                  <wp:posOffset>227330</wp:posOffset>
                </wp:positionV>
                <wp:extent cx="0" cy="309245"/>
                <wp:effectExtent l="76200" t="0" r="57150" b="52705"/>
                <wp:wrapNone/>
                <wp:docPr id="9792034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3C490" id="Straight Arrow Connector 5" o:spid="_x0000_s1026" type="#_x0000_t32" style="position:absolute;margin-left:222.25pt;margin-top:17.9pt;width:0;height:24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40A3441F" w14:textId="53588FC8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3C5400" wp14:editId="2F28B375">
                <wp:simplePos x="0" y="0"/>
                <wp:positionH relativeFrom="column">
                  <wp:posOffset>1618615</wp:posOffset>
                </wp:positionH>
                <wp:positionV relativeFrom="paragraph">
                  <wp:posOffset>283845</wp:posOffset>
                </wp:positionV>
                <wp:extent cx="2385695" cy="337820"/>
                <wp:effectExtent l="0" t="0" r="0" b="5080"/>
                <wp:wrapNone/>
                <wp:docPr id="37259831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337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B93FB6" w14:textId="15E19232" w:rsidR="002E175D" w:rsidRDefault="002E175D" w:rsidP="002E175D">
                            <w:pPr>
                              <w:jc w:val="center"/>
                            </w:pPr>
                            <w:r>
                              <w:t>PERFECT Score in stan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C5400" id="_x0000_s1032" type="#_x0000_t202" style="position:absolute;margin-left:127.45pt;margin-top:22.35pt;width:187.85pt;height:2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" fillcolor="white [3201]" stroked="f" strokeweight=".5pt">
                <v:textbox>
                  <w:txbxContent>
                    <w:p w14:paraId="2CB93FB6" w14:textId="15E19232" w:rsidR="002E175D" w:rsidRDefault="002E175D" w:rsidP="002E175D">
                      <w:pPr>
                        <w:jc w:val="center"/>
                      </w:pPr>
                      <w:r>
                        <w:t>PERFECT Score in standing</w:t>
                      </w:r>
                    </w:p>
                  </w:txbxContent>
                </v:textbox>
              </v:shape>
            </w:pict>
          </mc:Fallback>
        </mc:AlternateContent>
      </w:r>
    </w:p>
    <w:p w14:paraId="0F3CD786" w14:textId="4BDB48ED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441C52A" wp14:editId="5FEB54E4">
                <wp:simplePos x="0" y="0"/>
                <wp:positionH relativeFrom="column">
                  <wp:posOffset>2823210</wp:posOffset>
                </wp:positionH>
                <wp:positionV relativeFrom="paragraph">
                  <wp:posOffset>274955</wp:posOffset>
                </wp:positionV>
                <wp:extent cx="0" cy="309245"/>
                <wp:effectExtent l="76200" t="0" r="57150" b="52705"/>
                <wp:wrapNone/>
                <wp:docPr id="33086138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D95BE" id="Straight Arrow Connector 5" o:spid="_x0000_s1026" type="#_x0000_t32" style="position:absolute;margin-left:222.3pt;margin-top:21.65pt;width:0;height:24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21198574" w14:textId="0CA95BDD" w:rsidR="00C04A04" w:rsidRPr="00C04A04" w:rsidRDefault="00C04A04" w:rsidP="00C04A04"/>
    <w:p w14:paraId="7B22B04D" w14:textId="5835F4B1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810712" wp14:editId="5798FF25">
                <wp:simplePos x="0" y="0"/>
                <wp:positionH relativeFrom="column">
                  <wp:posOffset>1562100</wp:posOffset>
                </wp:positionH>
                <wp:positionV relativeFrom="paragraph">
                  <wp:posOffset>18415</wp:posOffset>
                </wp:positionV>
                <wp:extent cx="2385695" cy="337820"/>
                <wp:effectExtent l="0" t="0" r="0" b="5080"/>
                <wp:wrapNone/>
                <wp:docPr id="65406513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337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D28A6F" w14:textId="5F220CE1" w:rsidR="002E175D" w:rsidRDefault="002E175D" w:rsidP="002E175D">
                            <w:pPr>
                              <w:jc w:val="center"/>
                            </w:pPr>
                            <w:r>
                              <w:t>Bayden Walker Score in stan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10712" id="_x0000_s1033" type="#_x0000_t202" style="position:absolute;margin-left:123pt;margin-top:1.45pt;width:187.85pt;height:26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" fillcolor="white [3201]" stroked="f" strokeweight=".5pt">
                <v:textbox>
                  <w:txbxContent>
                    <w:p w14:paraId="5ED28A6F" w14:textId="5F220CE1" w:rsidR="002E175D" w:rsidRDefault="002E175D" w:rsidP="002E175D">
                      <w:pPr>
                        <w:jc w:val="center"/>
                      </w:pPr>
                      <w:r>
                        <w:t xml:space="preserve">Bayden Walker </w:t>
                      </w:r>
                      <w:r>
                        <w:t>Score in standing</w:t>
                      </w:r>
                    </w:p>
                  </w:txbxContent>
                </v:textbox>
              </v:shape>
            </w:pict>
          </mc:Fallback>
        </mc:AlternateContent>
      </w:r>
    </w:p>
    <w:p w14:paraId="2FC8B790" w14:textId="54E59649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56E806" wp14:editId="6E405F34">
                <wp:simplePos x="0" y="0"/>
                <wp:positionH relativeFrom="column">
                  <wp:posOffset>2823845</wp:posOffset>
                </wp:positionH>
                <wp:positionV relativeFrom="paragraph">
                  <wp:posOffset>196850</wp:posOffset>
                </wp:positionV>
                <wp:extent cx="0" cy="309245"/>
                <wp:effectExtent l="76200" t="0" r="57150" b="52705"/>
                <wp:wrapNone/>
                <wp:docPr id="4232697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BF788D" id="Straight Arrow Connector 5" o:spid="_x0000_s1026" type="#_x0000_t32" style="position:absolute;margin-left:222.35pt;margin-top:15.5pt;width:0;height:24.3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FA10E95" w14:textId="6EDF2D9A" w:rsidR="00C04A04" w:rsidRPr="00C04A04" w:rsidRDefault="00C04A04" w:rsidP="00C04A04"/>
    <w:p w14:paraId="0D23E1C5" w14:textId="02E55C38" w:rsidR="00C04A04" w:rsidRPr="00C04A04" w:rsidRDefault="00B74E5D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0E0D103" wp14:editId="68ABE462">
                <wp:simplePos x="0" y="0"/>
                <wp:positionH relativeFrom="column">
                  <wp:posOffset>1181100</wp:posOffset>
                </wp:positionH>
                <wp:positionV relativeFrom="paragraph">
                  <wp:posOffset>62230</wp:posOffset>
                </wp:positionV>
                <wp:extent cx="3347720" cy="704850"/>
                <wp:effectExtent l="0" t="0" r="24130" b="19050"/>
                <wp:wrapNone/>
                <wp:docPr id="1126496404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7720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27CEA1" w14:textId="77777777" w:rsidR="00AE4E12" w:rsidRDefault="00655243" w:rsidP="0065524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655243">
                              <w:rPr>
                                <w:b/>
                                <w:bCs/>
                              </w:rPr>
                              <w:t>Test station 2</w:t>
                            </w:r>
                          </w:p>
                          <w:p w14:paraId="3F04D4D4" w14:textId="40E9B79B" w:rsidR="00655243" w:rsidRPr="00655243" w:rsidRDefault="00AE4E12" w:rsidP="0065524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</w:t>
                            </w:r>
                            <w:r w:rsidR="00655243" w:rsidRPr="00655243">
                              <w:rPr>
                                <w:b/>
                                <w:bCs/>
                              </w:rPr>
                              <w:t>unning biomechanics and perception</w:t>
                            </w:r>
                          </w:p>
                          <w:p w14:paraId="466ACD48" w14:textId="77777777" w:rsidR="00655243" w:rsidRDefault="006552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0D103" id="_x0000_s1034" type="#_x0000_t202" style="position:absolute;margin-left:93pt;margin-top:4.9pt;width:263.6pt;height:55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" fillcolor="white [3201]" strokeweight="1pt">
                <v:textbox>
                  <w:txbxContent>
                    <w:p w14:paraId="2627CEA1" w14:textId="77777777" w:rsidR="00AE4E12" w:rsidRDefault="00655243" w:rsidP="0065524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655243">
                        <w:rPr>
                          <w:b/>
                          <w:bCs/>
                        </w:rPr>
                        <w:t>Test station 2</w:t>
                      </w:r>
                    </w:p>
                    <w:p w14:paraId="3F04D4D4" w14:textId="40E9B79B" w:rsidR="00655243" w:rsidRPr="00655243" w:rsidRDefault="00AE4E12" w:rsidP="0065524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</w:t>
                      </w:r>
                      <w:r w:rsidR="00655243" w:rsidRPr="00655243">
                        <w:rPr>
                          <w:b/>
                          <w:bCs/>
                        </w:rPr>
                        <w:t>unning biomechanics and perception</w:t>
                      </w:r>
                    </w:p>
                    <w:p w14:paraId="466ACD48" w14:textId="77777777" w:rsidR="00655243" w:rsidRDefault="00655243"/>
                  </w:txbxContent>
                </v:textbox>
              </v:shape>
            </w:pict>
          </mc:Fallback>
        </mc:AlternateContent>
      </w:r>
    </w:p>
    <w:p w14:paraId="6DBEB7A9" w14:textId="2A9328DA" w:rsidR="00C04A04" w:rsidRPr="00C04A04" w:rsidRDefault="008938E9" w:rsidP="00C04A04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1922105" wp14:editId="1360DC85">
                <wp:simplePos x="0" y="0"/>
                <wp:positionH relativeFrom="column">
                  <wp:posOffset>-300037</wp:posOffset>
                </wp:positionH>
                <wp:positionV relativeFrom="paragraph">
                  <wp:posOffset>1478280</wp:posOffset>
                </wp:positionV>
                <wp:extent cx="2694940" cy="471488"/>
                <wp:effectExtent l="0" t="0" r="0" b="5080"/>
                <wp:wrapNone/>
                <wp:docPr id="152722605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4940" cy="4714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A80D68" w14:textId="7ADDD708" w:rsidR="00655243" w:rsidRDefault="00655243" w:rsidP="00655243">
                            <w:pPr>
                              <w:jc w:val="center"/>
                            </w:pPr>
                            <w:r>
                              <w:t>7-minute running trial (self-selected pace) wearing participant’s own running sho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922105" id="_x0000_t202" coordsize="21600,21600" o:spt="202" path="m,l,21600r21600,l21600,xe">
                <v:stroke joinstyle="miter"/>
                <v:path gradientshapeok="t" o:connecttype="rect"/>
              </v:shapetype>
              <v:shape id="_x0000_s1035" type="#_x0000_t202" style="position:absolute;margin-left:-23.6pt;margin-top:116.4pt;width:212.2pt;height:37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" fillcolor="white [3201]" stroked="f" strokeweight=".5pt">
                <v:textbox>
                  <w:txbxContent>
                    <w:p w14:paraId="43A80D68" w14:textId="7ADDD708" w:rsidR="00655243" w:rsidRDefault="00655243" w:rsidP="00655243">
                      <w:pPr>
                        <w:jc w:val="center"/>
                      </w:pPr>
                      <w:r>
                        <w:t>7-minute running trial (self-selected pace) wearing participant’s own running shor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5E9E39F" wp14:editId="20DC668A">
                <wp:simplePos x="0" y="0"/>
                <wp:positionH relativeFrom="column">
                  <wp:posOffset>-9525</wp:posOffset>
                </wp:positionH>
                <wp:positionV relativeFrom="paragraph">
                  <wp:posOffset>1244918</wp:posOffset>
                </wp:positionV>
                <wp:extent cx="2176463" cy="804862"/>
                <wp:effectExtent l="0" t="0" r="0" b="0"/>
                <wp:wrapNone/>
                <wp:docPr id="80821774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6463" cy="8048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A2A06F" w14:textId="7D67A2DE" w:rsidR="00791C31" w:rsidRPr="002E175D" w:rsidRDefault="00655243" w:rsidP="00791C3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ontrol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9E39F" id="_x0000_s1036" type="#_x0000_t202" style="position:absolute;margin-left:-.75pt;margin-top:98.05pt;width:171.4pt;height:63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" fillcolor="white [3201]" stroked="f" strokeweight=".5pt">
                <v:textbox>
                  <w:txbxContent>
                    <w:p w14:paraId="65A2A06F" w14:textId="7D67A2DE" w:rsidR="00791C31" w:rsidRPr="002E175D" w:rsidRDefault="00655243" w:rsidP="00791C3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ontrol condi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288C6CE" wp14:editId="1C572224">
                <wp:simplePos x="0" y="0"/>
                <wp:positionH relativeFrom="column">
                  <wp:posOffset>3395663</wp:posOffset>
                </wp:positionH>
                <wp:positionV relativeFrom="paragraph">
                  <wp:posOffset>1540193</wp:posOffset>
                </wp:positionV>
                <wp:extent cx="2605087" cy="471170"/>
                <wp:effectExtent l="0" t="0" r="5080" b="5080"/>
                <wp:wrapNone/>
                <wp:docPr id="32112374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5087" cy="471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69D007" w14:textId="5269F85C" w:rsidR="00791C31" w:rsidRDefault="00791C31" w:rsidP="00791C31">
                            <w:pPr>
                              <w:jc w:val="center"/>
                            </w:pPr>
                            <w:r>
                              <w:t>7-minute running trial (self-selected pace)</w:t>
                            </w:r>
                            <w:r w:rsidR="00655243">
                              <w:t xml:space="preserve"> wearing pelvic compression gar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8C6CE" id="_x0000_s1037" type="#_x0000_t202" style="position:absolute;margin-left:267.4pt;margin-top:121.3pt;width:205.1pt;height:37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" fillcolor="white [3201]" stroked="f" strokeweight=".5pt">
                <v:textbox>
                  <w:txbxContent>
                    <w:p w14:paraId="3969D007" w14:textId="5269F85C" w:rsidR="00791C31" w:rsidRDefault="00791C31" w:rsidP="00791C31">
                      <w:pPr>
                        <w:jc w:val="center"/>
                      </w:pPr>
                      <w:r>
                        <w:t>7-minute running trial (self-selected pace)</w:t>
                      </w:r>
                      <w:r w:rsidR="00655243">
                        <w:t xml:space="preserve"> wearing pelvic compression garment</w:t>
                      </w:r>
                    </w:p>
                  </w:txbxContent>
                </v:textbox>
              </v:shape>
            </w:pict>
          </mc:Fallback>
        </mc:AlternateContent>
      </w:r>
      <w:r w:rsidR="00F22E8B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D885925" wp14:editId="45358AD4">
                <wp:simplePos x="0" y="0"/>
                <wp:positionH relativeFrom="column">
                  <wp:posOffset>3963885</wp:posOffset>
                </wp:positionH>
                <wp:positionV relativeFrom="paragraph">
                  <wp:posOffset>630242</wp:posOffset>
                </wp:positionV>
                <wp:extent cx="252161" cy="344170"/>
                <wp:effectExtent l="0" t="0" r="71755" b="55880"/>
                <wp:wrapNone/>
                <wp:docPr id="56673189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161" cy="3441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F96F7" id="Straight Arrow Connector 8" o:spid="_x0000_s1026" type="#_x0000_t32" style="position:absolute;margin-left:312.1pt;margin-top:49.65pt;width:19.85pt;height:27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F22E8B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29714B5" wp14:editId="580A7284">
                <wp:simplePos x="0" y="0"/>
                <wp:positionH relativeFrom="column">
                  <wp:posOffset>1636082</wp:posOffset>
                </wp:positionH>
                <wp:positionV relativeFrom="paragraph">
                  <wp:posOffset>629920</wp:posOffset>
                </wp:positionV>
                <wp:extent cx="219125" cy="344384"/>
                <wp:effectExtent l="38100" t="0" r="28575" b="55880"/>
                <wp:wrapNone/>
                <wp:docPr id="56349548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9125" cy="3443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55177" id="Straight Arrow Connector 8" o:spid="_x0000_s1026" type="#_x0000_t32" style="position:absolute;margin-left:128.85pt;margin-top:49.6pt;width:17.25pt;height:27.1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6E2ED40" wp14:editId="611DE4DC">
                <wp:simplePos x="0" y="0"/>
                <wp:positionH relativeFrom="column">
                  <wp:posOffset>1857375</wp:posOffset>
                </wp:positionH>
                <wp:positionV relativeFrom="paragraph">
                  <wp:posOffset>459105</wp:posOffset>
                </wp:positionV>
                <wp:extent cx="2080895" cy="695325"/>
                <wp:effectExtent l="0" t="0" r="0" b="9525"/>
                <wp:wrapNone/>
                <wp:docPr id="57182556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895" cy="69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748D1E" w14:textId="77777777" w:rsidR="00AE4E12" w:rsidRPr="00AE4E12" w:rsidRDefault="00791C31" w:rsidP="00791C3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4E12">
                              <w:rPr>
                                <w:sz w:val="20"/>
                                <w:szCs w:val="20"/>
                              </w:rPr>
                              <w:t>Randomized order</w:t>
                            </w:r>
                          </w:p>
                          <w:p w14:paraId="1F722F60" w14:textId="331FFC40" w:rsidR="00791C31" w:rsidRPr="00AE4E12" w:rsidRDefault="00655243" w:rsidP="00791C3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AE4E12">
                              <w:rPr>
                                <w:sz w:val="20"/>
                                <w:szCs w:val="20"/>
                              </w:rPr>
                              <w:t xml:space="preserve"> (Note</w:t>
                            </w:r>
                            <w:r w:rsidR="00AE4E12" w:rsidRPr="00AE4E12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  <w:r w:rsidRPr="00AE4E12">
                              <w:rPr>
                                <w:sz w:val="20"/>
                                <w:szCs w:val="20"/>
                              </w:rPr>
                              <w:t xml:space="preserve"> 6-minute warm-up included in first assigned</w:t>
                            </w:r>
                            <w:r w:rsidR="00B74E5D">
                              <w:rPr>
                                <w:sz w:val="20"/>
                                <w:szCs w:val="20"/>
                              </w:rPr>
                              <w:t xml:space="preserve"> co</w:t>
                            </w:r>
                            <w:r w:rsidRPr="00AE4E12">
                              <w:rPr>
                                <w:sz w:val="20"/>
                                <w:szCs w:val="20"/>
                              </w:rPr>
                              <w:t>ndi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2ED40" id="Text Box 9" o:spid="_x0000_s1038" type="#_x0000_t202" style="position:absolute;margin-left:146.25pt;margin-top:36.15pt;width:163.85pt;height:54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" fillcolor="white [3201]" stroked="f" strokeweight=".5pt">
                <v:textbox>
                  <w:txbxContent>
                    <w:p w14:paraId="68748D1E" w14:textId="77777777" w:rsidR="00AE4E12" w:rsidRPr="00AE4E12" w:rsidRDefault="00791C31" w:rsidP="00791C3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4E12">
                        <w:rPr>
                          <w:sz w:val="20"/>
                          <w:szCs w:val="20"/>
                        </w:rPr>
                        <w:t>Randomized order</w:t>
                      </w:r>
                    </w:p>
                    <w:p w14:paraId="1F722F60" w14:textId="331FFC40" w:rsidR="00791C31" w:rsidRPr="00AE4E12" w:rsidRDefault="00655243" w:rsidP="00791C3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AE4E12">
                        <w:rPr>
                          <w:sz w:val="20"/>
                          <w:szCs w:val="20"/>
                        </w:rPr>
                        <w:t xml:space="preserve"> (Note</w:t>
                      </w:r>
                      <w:r w:rsidR="00AE4E12" w:rsidRPr="00AE4E12">
                        <w:rPr>
                          <w:sz w:val="20"/>
                          <w:szCs w:val="20"/>
                        </w:rPr>
                        <w:t>:</w:t>
                      </w:r>
                      <w:r w:rsidRPr="00AE4E12">
                        <w:rPr>
                          <w:sz w:val="20"/>
                          <w:szCs w:val="20"/>
                        </w:rPr>
                        <w:t xml:space="preserve"> 6-minute warm-up included in first assigned</w:t>
                      </w:r>
                      <w:r w:rsidR="00B74E5D">
                        <w:rPr>
                          <w:sz w:val="20"/>
                          <w:szCs w:val="20"/>
                        </w:rPr>
                        <w:t xml:space="preserve"> co</w:t>
                      </w:r>
                      <w:r w:rsidRPr="00AE4E12">
                        <w:rPr>
                          <w:sz w:val="20"/>
                          <w:szCs w:val="20"/>
                        </w:rPr>
                        <w:t>ndition)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1ED132" wp14:editId="3E891369">
                <wp:simplePos x="0" y="0"/>
                <wp:positionH relativeFrom="column">
                  <wp:posOffset>-421640</wp:posOffset>
                </wp:positionH>
                <wp:positionV relativeFrom="paragraph">
                  <wp:posOffset>1189990</wp:posOffset>
                </wp:positionV>
                <wp:extent cx="2876550" cy="3626485"/>
                <wp:effectExtent l="0" t="0" r="19050" b="12065"/>
                <wp:wrapNone/>
                <wp:docPr id="1690487762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362648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0C889C" id="Rectangle: Rounded Corners 3" o:spid="_x0000_s1026" style="position:absolute;margin-left:-33.2pt;margin-top:93.7pt;width:226.5pt;height:285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" filled="f" strokecolor="#09101d [484]" strokeweight="1pt">
                <v:stroke joinstyle="miter"/>
              </v:roundrect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2B6A5BC" wp14:editId="2BBA6921">
                <wp:simplePos x="0" y="0"/>
                <wp:positionH relativeFrom="column">
                  <wp:posOffset>1004570</wp:posOffset>
                </wp:positionH>
                <wp:positionV relativeFrom="paragraph">
                  <wp:posOffset>2033905</wp:posOffset>
                </wp:positionV>
                <wp:extent cx="0" cy="309245"/>
                <wp:effectExtent l="76200" t="0" r="57150" b="52705"/>
                <wp:wrapNone/>
                <wp:docPr id="125536709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0C47B" id="Straight Arrow Connector 5" o:spid="_x0000_s1026" type="#_x0000_t32" style="position:absolute;margin-left:79.1pt;margin-top:160.15pt;width:0;height:24.3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CD66925" wp14:editId="295FE37E">
                <wp:simplePos x="0" y="0"/>
                <wp:positionH relativeFrom="column">
                  <wp:posOffset>-193040</wp:posOffset>
                </wp:positionH>
                <wp:positionV relativeFrom="paragraph">
                  <wp:posOffset>2418715</wp:posOffset>
                </wp:positionV>
                <wp:extent cx="2385695" cy="647700"/>
                <wp:effectExtent l="0" t="0" r="0" b="0"/>
                <wp:wrapNone/>
                <wp:docPr id="40790908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9C3ABD" w14:textId="49C6B05D" w:rsidR="00655243" w:rsidRDefault="00AE4E12" w:rsidP="00655243">
                            <w:pPr>
                              <w:jc w:val="center"/>
                            </w:pPr>
                            <w:r>
                              <w:t>Co-ordinate and analogue data synchronously captured during minutes 5 and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66925" id="_x0000_s1037" type="#_x0000_t202" style="position:absolute;margin-left:-15.2pt;margin-top:190.45pt;width:187.85pt;height:5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" fillcolor="white [3201]" stroked="f" strokeweight=".5pt">
                <v:textbox>
                  <w:txbxContent>
                    <w:p w14:paraId="509C3ABD" w14:textId="49C6B05D" w:rsidR="00655243" w:rsidRDefault="00AE4E12" w:rsidP="00655243">
                      <w:pPr>
                        <w:jc w:val="center"/>
                      </w:pPr>
                      <w:r>
                        <w:t>Co-ordinate and analogue data synchronously captured during minutes 5 and 6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2D9BC8C" wp14:editId="5EA71DB5">
                <wp:simplePos x="0" y="0"/>
                <wp:positionH relativeFrom="column">
                  <wp:posOffset>996315</wp:posOffset>
                </wp:positionH>
                <wp:positionV relativeFrom="paragraph">
                  <wp:posOffset>3068320</wp:posOffset>
                </wp:positionV>
                <wp:extent cx="0" cy="309245"/>
                <wp:effectExtent l="76200" t="0" r="57150" b="52705"/>
                <wp:wrapNone/>
                <wp:docPr id="14929661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2530A" id="Straight Arrow Connector 5" o:spid="_x0000_s1026" type="#_x0000_t32" style="position:absolute;margin-left:78.45pt;margin-top:241.6pt;width:0;height:24.3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2402753" wp14:editId="4C2B86CA">
                <wp:simplePos x="0" y="0"/>
                <wp:positionH relativeFrom="column">
                  <wp:posOffset>-181610</wp:posOffset>
                </wp:positionH>
                <wp:positionV relativeFrom="paragraph">
                  <wp:posOffset>3418840</wp:posOffset>
                </wp:positionV>
                <wp:extent cx="2385695" cy="461645"/>
                <wp:effectExtent l="0" t="0" r="0" b="0"/>
                <wp:wrapNone/>
                <wp:docPr id="22790220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461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AB9D49" w14:textId="3C426628" w:rsidR="00791C31" w:rsidRDefault="00655243" w:rsidP="00791C31">
                            <w:pPr>
                              <w:jc w:val="center"/>
                            </w:pPr>
                            <w:r>
                              <w:t>Modified PFD-SENTINEL and perceptual data coll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02753" id="_x0000_s1038" type="#_x0000_t202" style="position:absolute;margin-left:-14.3pt;margin-top:269.2pt;width:187.85pt;height:36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" fillcolor="white [3201]" stroked="f" strokeweight=".5pt">
                <v:textbox>
                  <w:txbxContent>
                    <w:p w14:paraId="6CAB9D49" w14:textId="3C426628" w:rsidR="00791C31" w:rsidRDefault="00655243" w:rsidP="00791C31">
                      <w:pPr>
                        <w:jc w:val="center"/>
                      </w:pPr>
                      <w:r>
                        <w:t>Modified PFD-SENTINEL and perceptual data collected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F64B2FD" wp14:editId="3CDECBA6">
                <wp:simplePos x="0" y="0"/>
                <wp:positionH relativeFrom="column">
                  <wp:posOffset>1017270</wp:posOffset>
                </wp:positionH>
                <wp:positionV relativeFrom="paragraph">
                  <wp:posOffset>3877310</wp:posOffset>
                </wp:positionV>
                <wp:extent cx="0" cy="309245"/>
                <wp:effectExtent l="76200" t="0" r="57150" b="52705"/>
                <wp:wrapNone/>
                <wp:docPr id="153839941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2FC314" id="Straight Arrow Connector 5" o:spid="_x0000_s1026" type="#_x0000_t32" style="position:absolute;margin-left:80.1pt;margin-top:305.3pt;width:0;height:24.3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7620C55" wp14:editId="4A377818">
                <wp:simplePos x="0" y="0"/>
                <wp:positionH relativeFrom="column">
                  <wp:posOffset>-120650</wp:posOffset>
                </wp:positionH>
                <wp:positionV relativeFrom="paragraph">
                  <wp:posOffset>4191635</wp:posOffset>
                </wp:positionV>
                <wp:extent cx="2286000" cy="566420"/>
                <wp:effectExtent l="0" t="0" r="0" b="5080"/>
                <wp:wrapNone/>
                <wp:docPr id="134319719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66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261EE7" w14:textId="0FAD2345" w:rsidR="00AE4E12" w:rsidRDefault="00AE4E12" w:rsidP="00AE4E12">
                            <w:pPr>
                              <w:jc w:val="center"/>
                            </w:pPr>
                            <w:r>
                              <w:t>5-minute rest period if control is first assigned test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20C55" id="_x0000_s1039" type="#_x0000_t202" style="position:absolute;margin-left:-9.5pt;margin-top:330.05pt;width:180pt;height:44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" fillcolor="white [3201]" stroked="f" strokeweight=".5pt">
                <v:textbox>
                  <w:txbxContent>
                    <w:p w14:paraId="3B261EE7" w14:textId="0FAD2345" w:rsidR="00AE4E12" w:rsidRDefault="00AE4E12" w:rsidP="00AE4E12">
                      <w:pPr>
                        <w:jc w:val="center"/>
                      </w:pPr>
                      <w:r>
                        <w:t>5-</w:t>
                      </w:r>
                      <w:r>
                        <w:t xml:space="preserve">minute </w:t>
                      </w:r>
                      <w:r>
                        <w:t xml:space="preserve">rest </w:t>
                      </w:r>
                      <w:r>
                        <w:t xml:space="preserve">period if </w:t>
                      </w:r>
                      <w:r>
                        <w:t xml:space="preserve">control </w:t>
                      </w:r>
                      <w:r>
                        <w:t>is first assigned test condition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2F0070A" wp14:editId="4D0713EC">
                <wp:simplePos x="0" y="0"/>
                <wp:positionH relativeFrom="column">
                  <wp:posOffset>2521585</wp:posOffset>
                </wp:positionH>
                <wp:positionV relativeFrom="paragraph">
                  <wp:posOffset>3116580</wp:posOffset>
                </wp:positionV>
                <wp:extent cx="609600" cy="0"/>
                <wp:effectExtent l="38100" t="76200" r="19050" b="95250"/>
                <wp:wrapNone/>
                <wp:docPr id="1357631888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98BECD" id="Straight Arrow Connector 13" o:spid="_x0000_s1026" type="#_x0000_t32" style="position:absolute;margin-left:198.55pt;margin-top:245.4pt;width:48pt;height:0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" strokecolor="black [3200]" strokeweight=".5pt">
                <v:stroke startarrow="block"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D01175" wp14:editId="7B72F2E3">
                <wp:simplePos x="0" y="0"/>
                <wp:positionH relativeFrom="column">
                  <wp:posOffset>3219450</wp:posOffset>
                </wp:positionH>
                <wp:positionV relativeFrom="paragraph">
                  <wp:posOffset>1188085</wp:posOffset>
                </wp:positionV>
                <wp:extent cx="2876550" cy="3619500"/>
                <wp:effectExtent l="0" t="0" r="19050" b="19050"/>
                <wp:wrapNone/>
                <wp:docPr id="973155060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0" cy="361950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51EA6D" id="Rectangle: Rounded Corners 3" o:spid="_x0000_s1026" style="position:absolute;margin-left:253.5pt;margin-top:93.55pt;width:226.5pt;height:2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" filled="f" strokecolor="#09101d [484]" strokeweight="1pt">
                <v:stroke joinstyle="miter"/>
              </v:roundrect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F3CCCE1" wp14:editId="5BB051BD">
                <wp:simplePos x="0" y="0"/>
                <wp:positionH relativeFrom="column">
                  <wp:posOffset>4718050</wp:posOffset>
                </wp:positionH>
                <wp:positionV relativeFrom="paragraph">
                  <wp:posOffset>1995170</wp:posOffset>
                </wp:positionV>
                <wp:extent cx="0" cy="309245"/>
                <wp:effectExtent l="76200" t="0" r="57150" b="52705"/>
                <wp:wrapNone/>
                <wp:docPr id="189309974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1857F" id="Straight Arrow Connector 5" o:spid="_x0000_s1026" type="#_x0000_t32" style="position:absolute;margin-left:371.5pt;margin-top:157.1pt;width:0;height:24.3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DF11CDB" wp14:editId="163C9F92">
                <wp:simplePos x="0" y="0"/>
                <wp:positionH relativeFrom="column">
                  <wp:posOffset>3495675</wp:posOffset>
                </wp:positionH>
                <wp:positionV relativeFrom="paragraph">
                  <wp:posOffset>2299970</wp:posOffset>
                </wp:positionV>
                <wp:extent cx="2385695" cy="647700"/>
                <wp:effectExtent l="0" t="0" r="0" b="0"/>
                <wp:wrapNone/>
                <wp:docPr id="51685688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38821F" w14:textId="77777777" w:rsidR="00AE4E12" w:rsidRDefault="00AE4E12" w:rsidP="00AE4E12">
                            <w:pPr>
                              <w:jc w:val="center"/>
                            </w:pPr>
                            <w:r>
                              <w:t>Co-ordinate and analogue data synchronously captured during minutes 5 and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11CDB" id="_x0000_s1041" type="#_x0000_t202" style="position:absolute;margin-left:275.25pt;margin-top:181.1pt;width:187.85pt;height:5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" fillcolor="white [3201]" stroked="f" strokeweight=".5pt">
                <v:textbox>
                  <w:txbxContent>
                    <w:p w14:paraId="5938821F" w14:textId="77777777" w:rsidR="00AE4E12" w:rsidRDefault="00AE4E12" w:rsidP="00AE4E12">
                      <w:pPr>
                        <w:jc w:val="center"/>
                      </w:pPr>
                      <w:r>
                        <w:t>Co-ordinate and analogue data synchronously captured during minutes 5 and 6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38A13A" wp14:editId="2EC26AB3">
                <wp:simplePos x="0" y="0"/>
                <wp:positionH relativeFrom="column">
                  <wp:posOffset>4698365</wp:posOffset>
                </wp:positionH>
                <wp:positionV relativeFrom="paragraph">
                  <wp:posOffset>2963545</wp:posOffset>
                </wp:positionV>
                <wp:extent cx="0" cy="309245"/>
                <wp:effectExtent l="76200" t="0" r="57150" b="52705"/>
                <wp:wrapNone/>
                <wp:docPr id="149445000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41DE26" id="Straight Arrow Connector 5" o:spid="_x0000_s1026" type="#_x0000_t32" style="position:absolute;margin-left:369.95pt;margin-top:233.35pt;width:0;height:24.3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DF93266" wp14:editId="73841384">
                <wp:simplePos x="0" y="0"/>
                <wp:positionH relativeFrom="column">
                  <wp:posOffset>3495040</wp:posOffset>
                </wp:positionH>
                <wp:positionV relativeFrom="paragraph">
                  <wp:posOffset>3277870</wp:posOffset>
                </wp:positionV>
                <wp:extent cx="2385695" cy="461645"/>
                <wp:effectExtent l="0" t="0" r="0" b="0"/>
                <wp:wrapNone/>
                <wp:docPr id="25076412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461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2EF458" w14:textId="77777777" w:rsidR="00AE4E12" w:rsidRDefault="00AE4E12" w:rsidP="00AE4E12">
                            <w:pPr>
                              <w:jc w:val="center"/>
                            </w:pPr>
                            <w:r>
                              <w:t>Modified PFD-SENTINEL and perceptual data coll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93266" id="_x0000_s1042" type="#_x0000_t202" style="position:absolute;margin-left:275.2pt;margin-top:258.1pt;width:187.85pt;height:36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" fillcolor="white [3201]" stroked="f" strokeweight=".5pt">
                <v:textbox>
                  <w:txbxContent>
                    <w:p w14:paraId="0D2EF458" w14:textId="77777777" w:rsidR="00AE4E12" w:rsidRDefault="00AE4E12" w:rsidP="00AE4E12">
                      <w:pPr>
                        <w:jc w:val="center"/>
                      </w:pPr>
                      <w:r>
                        <w:t>Modified PFD-SENTINEL and perceptual data collected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8344087" wp14:editId="2CED9B87">
                <wp:simplePos x="0" y="0"/>
                <wp:positionH relativeFrom="column">
                  <wp:posOffset>4719320</wp:posOffset>
                </wp:positionH>
                <wp:positionV relativeFrom="paragraph">
                  <wp:posOffset>3736340</wp:posOffset>
                </wp:positionV>
                <wp:extent cx="0" cy="309245"/>
                <wp:effectExtent l="76200" t="0" r="57150" b="52705"/>
                <wp:wrapNone/>
                <wp:docPr id="48004144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2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25706" id="Straight Arrow Connector 5" o:spid="_x0000_s1026" type="#_x0000_t32" style="position:absolute;margin-left:371.6pt;margin-top:294.2pt;width:0;height:24.3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31FC99" wp14:editId="3274452A">
                <wp:simplePos x="0" y="0"/>
                <wp:positionH relativeFrom="column">
                  <wp:posOffset>3566795</wp:posOffset>
                </wp:positionH>
                <wp:positionV relativeFrom="paragraph">
                  <wp:posOffset>4043045</wp:posOffset>
                </wp:positionV>
                <wp:extent cx="2286000" cy="666115"/>
                <wp:effectExtent l="0" t="0" r="0" b="635"/>
                <wp:wrapNone/>
                <wp:docPr id="131905613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66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FD3DC5" w14:textId="3CC73C2E" w:rsidR="00791C31" w:rsidRDefault="00AE4E12" w:rsidP="00791C31">
                            <w:pPr>
                              <w:jc w:val="center"/>
                            </w:pPr>
                            <w:r>
                              <w:t>10-minute wash-out period if experimental is first assigned test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1FC99" id="_x0000_s1043" type="#_x0000_t202" style="position:absolute;margin-left:280.85pt;margin-top:318.35pt;width:180pt;height:52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" fillcolor="white [3201]" stroked="f" strokeweight=".5pt">
                <v:textbox>
                  <w:txbxContent>
                    <w:p w14:paraId="0EFD3DC5" w14:textId="3CC73C2E" w:rsidR="00791C31" w:rsidRDefault="00AE4E12" w:rsidP="00791C31">
                      <w:pPr>
                        <w:jc w:val="center"/>
                      </w:pPr>
                      <w:r>
                        <w:t>10-minute wash-out period if experimental is first assigned test condition</w:t>
                      </w:r>
                    </w:p>
                  </w:txbxContent>
                </v:textbox>
              </v:shape>
            </w:pict>
          </mc:Fallback>
        </mc:AlternateContent>
      </w:r>
      <w:r w:rsidR="00B74E5D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DA33F0" wp14:editId="26EC1765">
                <wp:simplePos x="0" y="0"/>
                <wp:positionH relativeFrom="column">
                  <wp:posOffset>3627120</wp:posOffset>
                </wp:positionH>
                <wp:positionV relativeFrom="paragraph">
                  <wp:posOffset>1243330</wp:posOffset>
                </wp:positionV>
                <wp:extent cx="2220685" cy="361950"/>
                <wp:effectExtent l="0" t="0" r="8255" b="0"/>
                <wp:wrapNone/>
                <wp:docPr id="133378153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068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082B28" w14:textId="719B71C1" w:rsidR="002E175D" w:rsidRPr="002E175D" w:rsidRDefault="00655243" w:rsidP="002E175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perimental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A33F0" id="_x0000_s1045" type="#_x0000_t202" style="position:absolute;margin-left:285.6pt;margin-top:97.9pt;width:174.85pt;height:2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" fillcolor="white [3201]" stroked="f" strokeweight=".5pt">
                <v:textbox>
                  <w:txbxContent>
                    <w:p w14:paraId="48082B28" w14:textId="719B71C1" w:rsidR="002E175D" w:rsidRPr="002E175D" w:rsidRDefault="00655243" w:rsidP="002E175D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perimental condi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04A04" w:rsidRPr="00C04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C361E" w14:textId="77777777" w:rsidR="00AE4E12" w:rsidRDefault="00AE4E12" w:rsidP="00AE4E12">
      <w:pPr>
        <w:spacing w:after="0" w:line="240" w:lineRule="auto"/>
      </w:pPr>
      <w:r>
        <w:separator/>
      </w:r>
    </w:p>
  </w:endnote>
  <w:endnote w:type="continuationSeparator" w:id="0">
    <w:p w14:paraId="4343B63A" w14:textId="77777777" w:rsidR="00AE4E12" w:rsidRDefault="00AE4E12" w:rsidP="00AE4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200187" w14:textId="77777777" w:rsidR="00AE4E12" w:rsidRDefault="00AE4E12" w:rsidP="00AE4E12">
      <w:pPr>
        <w:spacing w:after="0" w:line="240" w:lineRule="auto"/>
      </w:pPr>
      <w:r>
        <w:separator/>
      </w:r>
    </w:p>
  </w:footnote>
  <w:footnote w:type="continuationSeparator" w:id="0">
    <w:p w14:paraId="75749E2C" w14:textId="77777777" w:rsidR="00AE4E12" w:rsidRDefault="00AE4E12" w:rsidP="00AE4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F62"/>
    <w:rsid w:val="0007355D"/>
    <w:rsid w:val="001160D1"/>
    <w:rsid w:val="002E175D"/>
    <w:rsid w:val="003E1BDA"/>
    <w:rsid w:val="004B0A48"/>
    <w:rsid w:val="005674A1"/>
    <w:rsid w:val="00655243"/>
    <w:rsid w:val="006F2E77"/>
    <w:rsid w:val="00791C31"/>
    <w:rsid w:val="00791D30"/>
    <w:rsid w:val="007D7B63"/>
    <w:rsid w:val="00800A75"/>
    <w:rsid w:val="0086130F"/>
    <w:rsid w:val="008938E9"/>
    <w:rsid w:val="00A11EFB"/>
    <w:rsid w:val="00AE4E12"/>
    <w:rsid w:val="00B74E5D"/>
    <w:rsid w:val="00B96F62"/>
    <w:rsid w:val="00C04A04"/>
    <w:rsid w:val="00E13F57"/>
    <w:rsid w:val="00F22E8B"/>
    <w:rsid w:val="00FF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A191"/>
  <w15:chartTrackingRefBased/>
  <w15:docId w15:val="{B8ED34CA-64D7-4424-A2DA-043DBD4A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E12"/>
  </w:style>
  <w:style w:type="paragraph" w:styleId="Heading1">
    <w:name w:val="heading 1"/>
    <w:basedOn w:val="Normal"/>
    <w:next w:val="Normal"/>
    <w:link w:val="Heading1Char"/>
    <w:uiPriority w:val="9"/>
    <w:qFormat/>
    <w:rsid w:val="00B96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F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F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F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F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F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F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F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F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F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F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F6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4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E12"/>
  </w:style>
  <w:style w:type="paragraph" w:styleId="Footer">
    <w:name w:val="footer"/>
    <w:basedOn w:val="Normal"/>
    <w:link w:val="FooterChar"/>
    <w:uiPriority w:val="99"/>
    <w:unhideWhenUsed/>
    <w:rsid w:val="00AE4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22</Words>
  <Characters>1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áinne Donnelly</dc:creator>
  <cp:keywords/>
  <dc:description/>
  <cp:lastModifiedBy>Gráinne Donnelly</cp:lastModifiedBy>
  <cp:revision>6</cp:revision>
  <dcterms:created xsi:type="dcterms:W3CDTF">2025-10-21T11:16:00Z</dcterms:created>
  <dcterms:modified xsi:type="dcterms:W3CDTF">2025-11-13T17:16:00Z</dcterms:modified>
</cp:coreProperties>
</file>